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E7488" w14:textId="77777777" w:rsidR="006F1A54" w:rsidRPr="003842D6" w:rsidRDefault="006F1A54" w:rsidP="006F1A54">
      <w:pPr>
        <w:rPr>
          <w:rFonts w:ascii="Times New Roman" w:hAnsi="Times New Roman" w:cs="Times New Roman"/>
        </w:rPr>
      </w:pPr>
      <w:r w:rsidRPr="003842D6">
        <w:rPr>
          <w:rFonts w:ascii="Times New Roman" w:hAnsi="Times New Roman" w:cs="Times New Roman"/>
        </w:rPr>
        <w:t xml:space="preserve">Supplementary Table 1. The information of the five African cichlid genome assemblies. </w:t>
      </w:r>
    </w:p>
    <w:p w14:paraId="4E495296" w14:textId="77777777" w:rsidR="006F1A54" w:rsidRPr="003842D6" w:rsidRDefault="006F1A54" w:rsidP="006F1A54">
      <w:pPr>
        <w:rPr>
          <w:rFonts w:ascii="Times New Roman" w:hAnsi="Times New Roman" w:cs="Times New Roman"/>
        </w:rPr>
      </w:pPr>
    </w:p>
    <w:tbl>
      <w:tblPr>
        <w:tblStyle w:val="TableGrid"/>
        <w:tblW w:w="9461" w:type="dxa"/>
        <w:tblLook w:val="04A0" w:firstRow="1" w:lastRow="0" w:firstColumn="1" w:lastColumn="0" w:noHBand="0" w:noVBand="1"/>
      </w:tblPr>
      <w:tblGrid>
        <w:gridCol w:w="1892"/>
        <w:gridCol w:w="1892"/>
        <w:gridCol w:w="1892"/>
        <w:gridCol w:w="1892"/>
        <w:gridCol w:w="1893"/>
      </w:tblGrid>
      <w:tr w:rsidR="006F1A54" w:rsidRPr="003842D6" w14:paraId="219DA1AB" w14:textId="77777777" w:rsidTr="006F1A54">
        <w:trPr>
          <w:trHeight w:val="603"/>
        </w:trPr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2126A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9691C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Genome size</w:t>
            </w:r>
            <w:r w:rsidRPr="003842D6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3842D6">
              <w:rPr>
                <w:rFonts w:ascii="Times New Roman" w:hAnsi="Times New Roman" w:cs="Times New Roman"/>
                <w:lang w:eastAsia="zh-CN"/>
              </w:rPr>
              <w:t>（</w:t>
            </w:r>
            <w:r w:rsidRPr="003842D6">
              <w:rPr>
                <w:rFonts w:ascii="Times New Roman" w:hAnsi="Times New Roman" w:cs="Times New Roman"/>
                <w:lang w:eastAsia="zh-CN"/>
              </w:rPr>
              <w:t>bp</w:t>
            </w:r>
            <w:r w:rsidRPr="003842D6">
              <w:rPr>
                <w:rFonts w:ascii="Times New Roman" w:hAnsi="Times New Roman" w:cs="Times New Roman"/>
                <w:lang w:eastAsia="zh-CN"/>
              </w:rPr>
              <w:t>）</w:t>
            </w:r>
            <w:r w:rsidRPr="003842D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25A13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No. Scaffolds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64AF8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Scaffold N50 (Mb)+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B6CB30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Gene number</w:t>
            </w:r>
          </w:p>
        </w:tc>
      </w:tr>
      <w:tr w:rsidR="006F1A54" w:rsidRPr="003842D6" w14:paraId="3D89A577" w14:textId="77777777" w:rsidTr="006F1A54">
        <w:trPr>
          <w:trHeight w:val="534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FDD8F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  <w:i/>
              </w:rPr>
              <w:t>O. niloticus</w:t>
            </w:r>
            <w:r w:rsidRPr="003842D6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398E2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927,679,487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CD916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5677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109AB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CB572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4,559</w:t>
            </w:r>
          </w:p>
        </w:tc>
      </w:tr>
      <w:tr w:rsidR="006F1A54" w:rsidRPr="003842D6" w14:paraId="2F92F85A" w14:textId="77777777" w:rsidTr="006F1A54">
        <w:trPr>
          <w:trHeight w:val="521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91E8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842D6">
              <w:rPr>
                <w:rFonts w:ascii="Times New Roman" w:hAnsi="Times New Roman" w:cs="Times New Roman"/>
                <w:i/>
              </w:rPr>
              <w:t>N. brichard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5CA8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847,893,84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57AD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909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35A1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3AA8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0,119</w:t>
            </w:r>
          </w:p>
        </w:tc>
      </w:tr>
      <w:tr w:rsidR="006F1A54" w:rsidRPr="003842D6" w14:paraId="4C12E2FD" w14:textId="77777777" w:rsidTr="006F1A54">
        <w:trPr>
          <w:trHeight w:val="521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6CD0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842D6">
              <w:rPr>
                <w:rFonts w:ascii="Times New Roman" w:hAnsi="Times New Roman" w:cs="Times New Roman"/>
                <w:i/>
              </w:rPr>
              <w:t>A. burton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326B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831,411,5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F7F5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8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379C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520F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3,436</w:t>
            </w:r>
          </w:p>
        </w:tc>
      </w:tr>
      <w:tr w:rsidR="006F1A54" w:rsidRPr="003842D6" w14:paraId="137659DB" w14:textId="77777777" w:rsidTr="006F1A54">
        <w:trPr>
          <w:trHeight w:val="521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E013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842D6">
              <w:rPr>
                <w:rFonts w:ascii="Times New Roman" w:hAnsi="Times New Roman" w:cs="Times New Roman"/>
                <w:i/>
              </w:rPr>
              <w:t>P. nyerere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FC6A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830,133,2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3B3C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723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46A3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ACE3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0,611</w:t>
            </w:r>
          </w:p>
        </w:tc>
      </w:tr>
      <w:tr w:rsidR="006F1A54" w:rsidRPr="003842D6" w14:paraId="6BCAB8EF" w14:textId="77777777" w:rsidTr="006F1A54">
        <w:trPr>
          <w:trHeight w:val="547"/>
        </w:trPr>
        <w:tc>
          <w:tcPr>
            <w:tcW w:w="1892" w:type="dxa"/>
            <w:tcBorders>
              <w:top w:val="nil"/>
              <w:left w:val="nil"/>
              <w:right w:val="nil"/>
            </w:tcBorders>
            <w:vAlign w:val="center"/>
          </w:tcPr>
          <w:p w14:paraId="3E61F4C9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842D6">
              <w:rPr>
                <w:rFonts w:ascii="Times New Roman" w:hAnsi="Times New Roman" w:cs="Times New Roman"/>
                <w:i/>
              </w:rPr>
              <w:t>M. zebra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vAlign w:val="center"/>
          </w:tcPr>
          <w:p w14:paraId="4EF88EC5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848,776,495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vAlign w:val="center"/>
          </w:tcPr>
          <w:p w14:paraId="308A0DE9" w14:textId="77777777" w:rsidR="006F1A54" w:rsidRPr="003842D6" w:rsidRDefault="006F1A54" w:rsidP="007650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842D6">
              <w:rPr>
                <w:rFonts w:ascii="Times New Roman" w:hAnsi="Times New Roman" w:cs="Times New Roman"/>
                <w:lang w:eastAsia="zh-CN"/>
              </w:rPr>
              <w:t>3075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vAlign w:val="center"/>
          </w:tcPr>
          <w:p w14:paraId="3B445E2A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48DD45C7" w14:textId="77777777" w:rsidR="006F1A54" w:rsidRPr="003842D6" w:rsidRDefault="006F1A54" w:rsidP="0076508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3842D6">
              <w:rPr>
                <w:rFonts w:ascii="Times New Roman" w:hAnsi="Times New Roman" w:cs="Times New Roman"/>
              </w:rPr>
              <w:t>21,673</w:t>
            </w:r>
          </w:p>
        </w:tc>
      </w:tr>
    </w:tbl>
    <w:p w14:paraId="5B259A44" w14:textId="77777777" w:rsidR="006F1A54" w:rsidRPr="003842D6" w:rsidRDefault="006F1A54" w:rsidP="006F1A54">
      <w:pPr>
        <w:rPr>
          <w:rFonts w:ascii="Times New Roman" w:hAnsi="Times New Roman" w:cs="Times New Roman"/>
          <w:lang w:eastAsia="zh-CN"/>
        </w:rPr>
      </w:pPr>
      <w:r w:rsidRPr="003842D6">
        <w:rPr>
          <w:rFonts w:ascii="Times New Roman" w:hAnsi="Times New Roman" w:cs="Times New Roman"/>
          <w:i/>
          <w:vertAlign w:val="superscript"/>
          <w:lang w:eastAsia="zh-CN"/>
        </w:rPr>
        <w:t xml:space="preserve">§ </w:t>
      </w:r>
      <w:r w:rsidRPr="003842D6">
        <w:rPr>
          <w:rFonts w:ascii="Times New Roman" w:hAnsi="Times New Roman" w:cs="Times New Roman"/>
          <w:lang w:eastAsia="zh-CN"/>
        </w:rPr>
        <w:t xml:space="preserve">We used the Tilapia genome assembly </w:t>
      </w:r>
    </w:p>
    <w:p w14:paraId="4C9BFCD7" w14:textId="77777777" w:rsidR="006F1A54" w:rsidRPr="003842D6" w:rsidRDefault="006F1A54" w:rsidP="006F1A54">
      <w:pPr>
        <w:rPr>
          <w:rFonts w:ascii="Times New Roman" w:hAnsi="Times New Roman" w:cs="Times New Roman"/>
          <w:lang w:eastAsia="zh-CN"/>
        </w:rPr>
      </w:pPr>
      <w:r w:rsidRPr="003842D6">
        <w:rPr>
          <w:rFonts w:ascii="Times New Roman" w:hAnsi="Times New Roman" w:cs="Times New Roman"/>
          <w:lang w:eastAsia="zh-CN"/>
        </w:rPr>
        <w:t xml:space="preserve">* The genome is the number of the base pairs in the assembled genomes. </w:t>
      </w:r>
    </w:p>
    <w:p w14:paraId="173FB1A7" w14:textId="77777777" w:rsidR="006F1A54" w:rsidRPr="003842D6" w:rsidRDefault="006F1A54" w:rsidP="006F1A54">
      <w:pPr>
        <w:rPr>
          <w:rFonts w:ascii="Times New Roman" w:eastAsia="Times New Roman" w:hAnsi="Times New Roman" w:cs="Times New Roman"/>
          <w:sz w:val="20"/>
          <w:szCs w:val="20"/>
        </w:rPr>
      </w:pPr>
      <w:r w:rsidRPr="003842D6">
        <w:rPr>
          <w:rFonts w:ascii="Times New Roman" w:hAnsi="Times New Roman" w:cs="Times New Roman"/>
          <w:vertAlign w:val="superscript"/>
          <w:lang w:eastAsia="zh-CN"/>
        </w:rPr>
        <w:t xml:space="preserve">+  </w:t>
      </w:r>
      <w:r w:rsidRPr="003842D6">
        <w:rPr>
          <w:rFonts w:ascii="Times New Roman" w:hAnsi="Times New Roman" w:cs="Times New Roman"/>
          <w:lang w:eastAsia="zh-CN"/>
        </w:rPr>
        <w:t xml:space="preserve">N50 is a measure of the continuity of the genome assembly. It is a collection of the scaffolds that of length or longer than the half of the bases in an assembly.  </w:t>
      </w:r>
      <w:r w:rsidRPr="003842D6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</w:p>
    <w:p w14:paraId="504586E3" w14:textId="77777777" w:rsidR="007F1943" w:rsidRPr="00C20819" w:rsidRDefault="007F1943" w:rsidP="007F1943"/>
    <w:p w14:paraId="16549BBE" w14:textId="77777777" w:rsidR="007F1943" w:rsidRDefault="007F1943" w:rsidP="007F1943"/>
    <w:p w14:paraId="3527F311" w14:textId="77777777" w:rsidR="002005DC" w:rsidRDefault="002005DC">
      <w:r>
        <w:br w:type="page"/>
      </w:r>
    </w:p>
    <w:p w14:paraId="46E7835E" w14:textId="416E7A0A" w:rsidR="007F1943" w:rsidRPr="00C20819" w:rsidRDefault="006F2386" w:rsidP="007F1943">
      <w:r>
        <w:lastRenderedPageBreak/>
        <w:t>Supplementary T</w:t>
      </w:r>
      <w:r w:rsidR="006F1A54">
        <w:t>able 2</w:t>
      </w:r>
      <w:r w:rsidR="007F1943">
        <w:t>. The</w:t>
      </w:r>
      <w:r w:rsidR="002005DC">
        <w:t xml:space="preserve"> sequencing data</w:t>
      </w:r>
      <w:bookmarkStart w:id="0" w:name="_GoBack"/>
      <w:bookmarkEnd w:id="0"/>
      <w:r w:rsidR="007F1943">
        <w:t xml:space="preserve"> used in this study. The accession number is originated from the NCBI SRA database.  </w:t>
      </w:r>
    </w:p>
    <w:p w14:paraId="3AA78198" w14:textId="77777777" w:rsidR="00F86901" w:rsidRDefault="00F86901"/>
    <w:tbl>
      <w:tblPr>
        <w:tblpPr w:leftFromText="180" w:rightFromText="180" w:vertAnchor="page" w:horzAnchor="page" w:tblpX="1453" w:tblpY="2881"/>
        <w:tblW w:w="8736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418"/>
        <w:gridCol w:w="1965"/>
        <w:gridCol w:w="2268"/>
      </w:tblGrid>
      <w:tr w:rsidR="007F1943" w:rsidRPr="007F1943" w14:paraId="2377BBD5" w14:textId="77777777" w:rsidTr="00552FCB">
        <w:trPr>
          <w:trHeight w:val="476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72E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8A6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Accession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F7F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Library typ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CBBA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Insertion size (b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8E7F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Number of bases (Gb)</w:t>
            </w:r>
          </w:p>
        </w:tc>
      </w:tr>
      <w:tr w:rsidR="007F1943" w:rsidRPr="007F1943" w14:paraId="458EA43F" w14:textId="77777777" w:rsidTr="00552FCB">
        <w:trPr>
          <w:trHeight w:val="238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B0B2" w14:textId="77777777" w:rsidR="007F1943" w:rsidRPr="00552FCB" w:rsidRDefault="00552FCB" w:rsidP="00552FCB">
            <w:pPr>
              <w:rPr>
                <w:rFonts w:ascii="Helvetica" w:eastAsia="Times New Roman" w:hAnsi="Helvetica" w:cs="Arial"/>
                <w:i/>
                <w:sz w:val="20"/>
                <w:szCs w:val="20"/>
              </w:rPr>
            </w:pPr>
            <w:r w:rsidRPr="00552FCB">
              <w:rPr>
                <w:rFonts w:ascii="Helvetica" w:eastAsia="Times New Roman" w:hAnsi="Helvetica" w:cs="Arial"/>
                <w:i/>
                <w:sz w:val="20"/>
                <w:szCs w:val="20"/>
              </w:rPr>
              <w:t>Oreochromis nilotic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801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F3F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C72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6E1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</w:t>
            </w:r>
          </w:p>
        </w:tc>
      </w:tr>
      <w:tr w:rsidR="007F1943" w:rsidRPr="007F1943" w14:paraId="621B1C70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A8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5E7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50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59E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DDE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,5</w:t>
            </w:r>
          </w:p>
        </w:tc>
      </w:tr>
      <w:tr w:rsidR="007F1943" w:rsidRPr="007F1943" w14:paraId="2D2E6878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FC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04F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82B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CAE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AC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,8</w:t>
            </w:r>
          </w:p>
        </w:tc>
      </w:tr>
      <w:tr w:rsidR="007F1943" w:rsidRPr="007F1943" w14:paraId="2C48D0D6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6F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23C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04D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09F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1C9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,3</w:t>
            </w:r>
          </w:p>
        </w:tc>
      </w:tr>
      <w:tr w:rsidR="007F1943" w:rsidRPr="007F1943" w14:paraId="1C58DF7D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9C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B39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23E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88B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B8B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,5</w:t>
            </w:r>
          </w:p>
        </w:tc>
      </w:tr>
      <w:tr w:rsidR="007F1943" w:rsidRPr="007F1943" w14:paraId="11553D92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1B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67D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60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E7D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0E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,8</w:t>
            </w:r>
          </w:p>
        </w:tc>
      </w:tr>
      <w:tr w:rsidR="007F1943" w:rsidRPr="007F1943" w14:paraId="3449386A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7C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EC9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F3F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EF9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5C0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,1</w:t>
            </w:r>
          </w:p>
        </w:tc>
      </w:tr>
      <w:tr w:rsidR="007F1943" w:rsidRPr="007F1943" w14:paraId="6D82E50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E3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808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D4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086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1D5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7.9</w:t>
            </w:r>
          </w:p>
        </w:tc>
      </w:tr>
      <w:tr w:rsidR="007F1943" w:rsidRPr="007F1943" w14:paraId="1427BFA5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CC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6C0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B4D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EBE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EC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7.8</w:t>
            </w:r>
          </w:p>
        </w:tc>
      </w:tr>
      <w:tr w:rsidR="007F1943" w:rsidRPr="007F1943" w14:paraId="2C295B1A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B9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DB9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632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9F4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E5F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7.8</w:t>
            </w:r>
          </w:p>
        </w:tc>
      </w:tr>
      <w:tr w:rsidR="007F1943" w:rsidRPr="007F1943" w14:paraId="2B2841F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AC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7E4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855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917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CF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8.4</w:t>
            </w:r>
          </w:p>
        </w:tc>
      </w:tr>
      <w:tr w:rsidR="007F1943" w:rsidRPr="007F1943" w14:paraId="650FD0FD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361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E10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7D6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DBF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DA7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8.3</w:t>
            </w:r>
          </w:p>
        </w:tc>
      </w:tr>
      <w:tr w:rsidR="007F1943" w:rsidRPr="007F1943" w14:paraId="610B1193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31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03E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DA37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17E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651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8.1</w:t>
            </w:r>
          </w:p>
        </w:tc>
      </w:tr>
      <w:tr w:rsidR="007F1943" w:rsidRPr="007F1943" w14:paraId="2441DD55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5B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A54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E9F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529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E5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8</w:t>
            </w:r>
          </w:p>
        </w:tc>
      </w:tr>
      <w:tr w:rsidR="007F1943" w:rsidRPr="007F1943" w14:paraId="3AA2538B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DE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01D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7FA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0EC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07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7</w:t>
            </w:r>
          </w:p>
        </w:tc>
      </w:tr>
      <w:tr w:rsidR="007F1943" w:rsidRPr="007F1943" w14:paraId="71F2DB08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BA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8B0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A37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F2C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8B1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8</w:t>
            </w:r>
          </w:p>
        </w:tc>
      </w:tr>
      <w:tr w:rsidR="007F1943" w:rsidRPr="007F1943" w14:paraId="439FAAB8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B9B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8C6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2CF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395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228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8</w:t>
            </w:r>
          </w:p>
        </w:tc>
      </w:tr>
      <w:tr w:rsidR="007F1943" w:rsidRPr="007F1943" w14:paraId="21CA67F3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85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909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1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32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472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5B2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7</w:t>
            </w:r>
          </w:p>
        </w:tc>
      </w:tr>
      <w:tr w:rsidR="007F1943" w:rsidRPr="007F1943" w14:paraId="774729C5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9B4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i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i/>
                <w:sz w:val="20"/>
                <w:szCs w:val="20"/>
              </w:rPr>
              <w:t>N. brichar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5D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47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F15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D14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0</w:t>
            </w:r>
          </w:p>
        </w:tc>
      </w:tr>
      <w:tr w:rsidR="007F1943" w:rsidRPr="007F1943" w14:paraId="22268403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09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0F3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5E6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218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DAB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7</w:t>
            </w:r>
          </w:p>
        </w:tc>
      </w:tr>
      <w:tr w:rsidR="007F1943" w:rsidRPr="007F1943" w14:paraId="1E96805A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F4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63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84D6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C53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565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0.3</w:t>
            </w:r>
          </w:p>
        </w:tc>
      </w:tr>
      <w:tr w:rsidR="007F1943" w:rsidRPr="007F1943" w14:paraId="3262CD18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BA3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885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C8C6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07B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1E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7</w:t>
            </w:r>
          </w:p>
        </w:tc>
      </w:tr>
      <w:tr w:rsidR="007F1943" w:rsidRPr="007F1943" w14:paraId="3134A3E5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17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01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BE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420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4B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.4</w:t>
            </w:r>
          </w:p>
        </w:tc>
      </w:tr>
      <w:tr w:rsidR="007F1943" w:rsidRPr="007F1943" w14:paraId="0B2F971D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E4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0B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A04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B03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75D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.5</w:t>
            </w:r>
          </w:p>
        </w:tc>
      </w:tr>
      <w:tr w:rsidR="007F1943" w:rsidRPr="007F1943" w14:paraId="7F413ABF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24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5C5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30D5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151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4E7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5.5</w:t>
            </w:r>
          </w:p>
        </w:tc>
      </w:tr>
      <w:tr w:rsidR="007F1943" w:rsidRPr="007F1943" w14:paraId="10BC1087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EB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603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AD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227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AE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5.7</w:t>
            </w:r>
          </w:p>
        </w:tc>
      </w:tr>
      <w:tr w:rsidR="007F1943" w:rsidRPr="007F1943" w14:paraId="1EAC5BD4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CC6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8E1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A1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D1B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F8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3</w:t>
            </w:r>
          </w:p>
        </w:tc>
      </w:tr>
      <w:tr w:rsidR="007F1943" w:rsidRPr="007F1943" w14:paraId="45C6CF23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FC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01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EAA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179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09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9</w:t>
            </w:r>
          </w:p>
        </w:tc>
      </w:tr>
      <w:tr w:rsidR="007F1943" w:rsidRPr="007F1943" w14:paraId="2EB991B4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5E9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76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59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38E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CF5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3</w:t>
            </w:r>
          </w:p>
        </w:tc>
      </w:tr>
      <w:tr w:rsidR="007F1943" w:rsidRPr="007F1943" w14:paraId="0CD88352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7E0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A4E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3FB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69C1E83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A09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5.3</w:t>
            </w:r>
          </w:p>
        </w:tc>
      </w:tr>
      <w:tr w:rsidR="007F1943" w:rsidRPr="007F1943" w14:paraId="1FDA9371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8A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i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i/>
                <w:sz w:val="20"/>
                <w:szCs w:val="20"/>
              </w:rPr>
              <w:t>A. burto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5EB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1D1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BCE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8F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8.5</w:t>
            </w:r>
          </w:p>
        </w:tc>
      </w:tr>
      <w:tr w:rsidR="007F1943" w:rsidRPr="007F1943" w14:paraId="2A45CDCE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C1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0D5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C32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8A2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17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8.3</w:t>
            </w:r>
          </w:p>
        </w:tc>
      </w:tr>
      <w:tr w:rsidR="007F1943" w:rsidRPr="007F1943" w14:paraId="4B7715A6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BA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95D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2F7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4BC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A6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8.3</w:t>
            </w:r>
          </w:p>
        </w:tc>
      </w:tr>
      <w:tr w:rsidR="007F1943" w:rsidRPr="007F1943" w14:paraId="4F8C9F0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5C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99B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A67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681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114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8</w:t>
            </w:r>
          </w:p>
        </w:tc>
      </w:tr>
      <w:tr w:rsidR="007F1943" w:rsidRPr="007F1943" w14:paraId="7BACC9E7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4A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76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63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109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6DC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0</w:t>
            </w:r>
          </w:p>
        </w:tc>
      </w:tr>
      <w:tr w:rsidR="007F1943" w:rsidRPr="007F1943" w14:paraId="3B5F2901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95D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4F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C4F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031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AC1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6.2</w:t>
            </w:r>
          </w:p>
        </w:tc>
      </w:tr>
      <w:tr w:rsidR="007F1943" w:rsidRPr="007F1943" w14:paraId="0170FCD7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D0B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0D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FA8E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CE4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AE6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2.9</w:t>
            </w:r>
          </w:p>
        </w:tc>
      </w:tr>
      <w:tr w:rsidR="007F1943" w:rsidRPr="007F1943" w14:paraId="30F50796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FE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27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73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8C3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D9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</w:t>
            </w:r>
          </w:p>
        </w:tc>
      </w:tr>
      <w:tr w:rsidR="007F1943" w:rsidRPr="007F1943" w14:paraId="7CE897A7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E8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E8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001A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D2D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36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6.2</w:t>
            </w:r>
          </w:p>
        </w:tc>
      </w:tr>
      <w:tr w:rsidR="007F1943" w:rsidRPr="007F1943" w14:paraId="3E349A80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06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7F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72E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C87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827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5</w:t>
            </w:r>
          </w:p>
        </w:tc>
      </w:tr>
      <w:tr w:rsidR="007F1943" w:rsidRPr="007F1943" w14:paraId="18FFD545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6F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531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91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152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D6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7</w:t>
            </w:r>
          </w:p>
        </w:tc>
      </w:tr>
      <w:tr w:rsidR="007F1943" w:rsidRPr="007F1943" w14:paraId="53E8CFB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1E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DA2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4B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8E8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A8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6.4</w:t>
            </w:r>
          </w:p>
        </w:tc>
      </w:tr>
      <w:tr w:rsidR="007F1943" w:rsidRPr="007F1943" w14:paraId="72DD4ADF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45F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4F4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BA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43F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55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4.9</w:t>
            </w:r>
          </w:p>
        </w:tc>
      </w:tr>
      <w:tr w:rsidR="007F1943" w:rsidRPr="007F1943" w14:paraId="169A3EAA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34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57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89C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B96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42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4.8</w:t>
            </w:r>
          </w:p>
        </w:tc>
      </w:tr>
      <w:tr w:rsidR="007F1943" w:rsidRPr="007F1943" w14:paraId="22EE9289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01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i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i/>
                <w:sz w:val="20"/>
                <w:szCs w:val="20"/>
              </w:rPr>
              <w:t>M. ze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84AF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5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8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D2E4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39D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BB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6</w:t>
            </w:r>
          </w:p>
        </w:tc>
      </w:tr>
      <w:tr w:rsidR="007F1943" w:rsidRPr="007F1943" w14:paraId="076A3674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5B9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D04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6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8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1C1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2A4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41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3</w:t>
            </w:r>
          </w:p>
        </w:tc>
      </w:tr>
      <w:tr w:rsidR="007F1943" w:rsidRPr="007F1943" w14:paraId="6AAC24E4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96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7A8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7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8CD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922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FA6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6</w:t>
            </w:r>
          </w:p>
        </w:tc>
      </w:tr>
      <w:tr w:rsidR="007F1943" w:rsidRPr="007F1943" w14:paraId="2BA655FD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DD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A532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8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931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F85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54B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6</w:t>
            </w:r>
          </w:p>
        </w:tc>
      </w:tr>
      <w:tr w:rsidR="007F1943" w:rsidRPr="007F1943" w14:paraId="47178A29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8C6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573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9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92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A17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48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5</w:t>
            </w:r>
          </w:p>
        </w:tc>
      </w:tr>
      <w:tr w:rsidR="007F1943" w:rsidRPr="007F1943" w14:paraId="7E1B2114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2CC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925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0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30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4F5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0FD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85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6</w:t>
            </w:r>
          </w:p>
        </w:tc>
      </w:tr>
      <w:tr w:rsidR="007F1943" w:rsidRPr="007F1943" w14:paraId="58C992F8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B0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BB8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1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30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34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D60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26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5</w:t>
            </w:r>
          </w:p>
        </w:tc>
      </w:tr>
      <w:tr w:rsidR="007F1943" w:rsidRPr="007F1943" w14:paraId="18DBA1F1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149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2FFC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2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30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0C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1B5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B7A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7.6</w:t>
            </w:r>
          </w:p>
        </w:tc>
      </w:tr>
      <w:tr w:rsidR="007F1943" w:rsidRPr="007F1943" w14:paraId="66542921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25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12C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3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3BD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20A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D06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.4</w:t>
            </w:r>
          </w:p>
        </w:tc>
      </w:tr>
      <w:tr w:rsidR="007F1943" w:rsidRPr="007F1943" w14:paraId="463B0458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0C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B25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4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020A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0AE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96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.6</w:t>
            </w:r>
          </w:p>
        </w:tc>
      </w:tr>
      <w:tr w:rsidR="007F1943" w:rsidRPr="007F1943" w14:paraId="750292C8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DD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FB6C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5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CB1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AD7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279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</w:t>
            </w:r>
          </w:p>
        </w:tc>
      </w:tr>
      <w:tr w:rsidR="007F1943" w:rsidRPr="007F1943" w14:paraId="06D00780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9D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6EDE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6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F01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CFE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52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2</w:t>
            </w:r>
          </w:p>
        </w:tc>
      </w:tr>
      <w:tr w:rsidR="007F1943" w:rsidRPr="007F1943" w14:paraId="183ECCEB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766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C293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7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9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8B1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6F9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64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.4</w:t>
            </w:r>
          </w:p>
        </w:tc>
      </w:tr>
      <w:tr w:rsidR="007F1943" w:rsidRPr="007F1943" w14:paraId="7BC64986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3C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129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C0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41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17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7.3</w:t>
            </w:r>
          </w:p>
        </w:tc>
      </w:tr>
      <w:tr w:rsidR="007F1943" w:rsidRPr="007F1943" w14:paraId="62973838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92F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0B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B3F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6FB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94D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6.2</w:t>
            </w:r>
          </w:p>
        </w:tc>
      </w:tr>
      <w:tr w:rsidR="007F1943" w:rsidRPr="007F1943" w14:paraId="09DED183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A6D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E0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E8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6F9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77E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3.3</w:t>
            </w:r>
          </w:p>
        </w:tc>
      </w:tr>
      <w:tr w:rsidR="007F1943" w:rsidRPr="007F1943" w14:paraId="1FFEF610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F3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CC2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8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7728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160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E64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D8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.3</w:t>
            </w:r>
          </w:p>
        </w:tc>
      </w:tr>
      <w:tr w:rsidR="007F1943" w:rsidRPr="007F1943" w14:paraId="70235349" w14:textId="77777777" w:rsidTr="007F1943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802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44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712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57F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DC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4.6</w:t>
            </w:r>
          </w:p>
        </w:tc>
      </w:tr>
      <w:tr w:rsidR="007F1943" w:rsidRPr="007F1943" w14:paraId="3736B339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45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BD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2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4CA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118EF4E0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E08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3.9</w:t>
            </w:r>
          </w:p>
        </w:tc>
      </w:tr>
      <w:tr w:rsidR="007F1943" w:rsidRPr="007F1943" w14:paraId="23F692D4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682D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i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i/>
                <w:sz w:val="20"/>
                <w:szCs w:val="20"/>
              </w:rPr>
              <w:t>P. nyerer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15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CB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9C3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46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1.2</w:t>
            </w:r>
          </w:p>
        </w:tc>
      </w:tr>
      <w:tr w:rsidR="007F1943" w:rsidRPr="007F1943" w14:paraId="4A90774F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81F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CE5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293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06A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5F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2</w:t>
            </w:r>
          </w:p>
        </w:tc>
      </w:tr>
      <w:tr w:rsidR="007F1943" w:rsidRPr="007F1943" w14:paraId="3019307E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57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94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DD15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44D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FB7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1.3</w:t>
            </w:r>
          </w:p>
        </w:tc>
      </w:tr>
      <w:tr w:rsidR="007F1943" w:rsidRPr="007F1943" w14:paraId="273301E8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BF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2B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0FF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Paired-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434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0C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1.5</w:t>
            </w:r>
          </w:p>
        </w:tc>
      </w:tr>
      <w:tr w:rsidR="007F1943" w:rsidRPr="007F1943" w14:paraId="0954A4F0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A4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75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82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E7E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C8D8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4D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.7</w:t>
            </w:r>
          </w:p>
        </w:tc>
      </w:tr>
      <w:tr w:rsidR="007F1943" w:rsidRPr="007F1943" w14:paraId="244109D2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53F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2CB3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19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94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B4D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3E8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A4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.2</w:t>
            </w:r>
          </w:p>
        </w:tc>
      </w:tr>
      <w:tr w:rsidR="007F1943" w:rsidRPr="007F1943" w14:paraId="61A91606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72B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D83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0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9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8BEB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B4B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A4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.2</w:t>
            </w:r>
          </w:p>
        </w:tc>
      </w:tr>
      <w:tr w:rsidR="007F1943" w:rsidRPr="007F1943" w14:paraId="40902DEE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CF6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97C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1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9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66F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88B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16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3.3</w:t>
            </w:r>
          </w:p>
        </w:tc>
      </w:tr>
      <w:tr w:rsidR="007F1943" w:rsidRPr="007F1943" w14:paraId="438C21A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CA91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4F9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2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8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EAB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636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35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2.3</w:t>
            </w:r>
          </w:p>
        </w:tc>
      </w:tr>
      <w:tr w:rsidR="007F1943" w:rsidRPr="007F1943" w14:paraId="5BAC7F4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A7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827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3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8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809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650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8F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.9</w:t>
            </w:r>
          </w:p>
        </w:tc>
      </w:tr>
      <w:tr w:rsidR="007F1943" w:rsidRPr="007F1943" w14:paraId="4FC77B7D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47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AEC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4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8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EF9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9BFC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11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.5</w:t>
            </w:r>
          </w:p>
        </w:tc>
      </w:tr>
      <w:tr w:rsidR="007F1943" w:rsidRPr="007F1943" w14:paraId="5FAEAF54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4CC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E2D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5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8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AA8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47F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F2A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6.2</w:t>
            </w:r>
          </w:p>
        </w:tc>
      </w:tr>
      <w:tr w:rsidR="007F1943" w:rsidRPr="007F1943" w14:paraId="49F8809D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7E2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284B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6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8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45E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3BEF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C19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7.3</w:t>
            </w:r>
          </w:p>
        </w:tc>
      </w:tr>
      <w:tr w:rsidR="007F1943" w:rsidRPr="007F1943" w14:paraId="70045353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67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DCC" w14:textId="77777777" w:rsidR="007F1943" w:rsidRPr="007F1943" w:rsidRDefault="002005DC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hyperlink r:id="rId27" w:history="1">
              <w:r w:rsidR="007F1943" w:rsidRPr="007F1943">
                <w:rPr>
                  <w:rFonts w:ascii="Helvetica" w:eastAsia="Times New Roman" w:hAnsi="Helvetica" w:cs="Arial"/>
                  <w:sz w:val="20"/>
                  <w:szCs w:val="20"/>
                </w:rPr>
                <w:t>SRR08278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9D42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DA7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FB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.9</w:t>
            </w:r>
          </w:p>
        </w:tc>
      </w:tr>
      <w:tr w:rsidR="007F1943" w:rsidRPr="007F1943" w14:paraId="7E7E53D6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7AC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12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9CC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9EC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FB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3</w:t>
            </w:r>
          </w:p>
        </w:tc>
      </w:tr>
      <w:tr w:rsidR="007F1943" w:rsidRPr="007F1943" w14:paraId="0F4FD47C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277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476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B58D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8D56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17C5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9.9</w:t>
            </w:r>
          </w:p>
        </w:tc>
      </w:tr>
      <w:tr w:rsidR="007F1943" w:rsidRPr="007F1943" w14:paraId="7A50D218" w14:textId="77777777" w:rsidTr="00552FCB">
        <w:trPr>
          <w:trHeight w:val="23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4C74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A27B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SRR0773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2631" w14:textId="77777777" w:rsidR="007F1943" w:rsidRPr="007F1943" w:rsidRDefault="00552FCB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Mate-paire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01A03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DACE" w14:textId="77777777" w:rsidR="007F1943" w:rsidRPr="007F1943" w:rsidRDefault="007F1943" w:rsidP="007F1943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7F1943">
              <w:rPr>
                <w:rFonts w:ascii="Helvetica" w:eastAsia="Times New Roman" w:hAnsi="Helvetica" w:cs="Arial"/>
                <w:sz w:val="20"/>
                <w:szCs w:val="20"/>
              </w:rPr>
              <w:t>18.3</w:t>
            </w:r>
          </w:p>
        </w:tc>
      </w:tr>
    </w:tbl>
    <w:p w14:paraId="0998EAF1" w14:textId="77777777" w:rsidR="007F1943" w:rsidRPr="007F1943" w:rsidRDefault="007F1943">
      <w:pPr>
        <w:rPr>
          <w:sz w:val="20"/>
          <w:szCs w:val="20"/>
        </w:rPr>
      </w:pPr>
    </w:p>
    <w:sectPr w:rsidR="007F1943" w:rsidRPr="007F1943" w:rsidSect="00F869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943"/>
    <w:rsid w:val="002005DC"/>
    <w:rsid w:val="00552FCB"/>
    <w:rsid w:val="006F1A54"/>
    <w:rsid w:val="006F2386"/>
    <w:rsid w:val="007F1943"/>
    <w:rsid w:val="00F8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EEF6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A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A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trace.ncbi.nlm.nih.gov/Traces/sra/sra.cgi?cmd=viewer&amp;m=data&amp;s=viewer&amp;run=SRR082783" TargetMode="External"/><Relationship Id="rId13" Type="http://schemas.openxmlformats.org/officeDocument/2006/relationships/hyperlink" Target="http://trace.ncbi.nlm.nih.gov/Traces/sra/sra.cgi?cmd=viewer&amp;m=data&amp;s=viewer&amp;run=SRR077299" TargetMode="External"/><Relationship Id="rId18" Type="http://schemas.openxmlformats.org/officeDocument/2006/relationships/hyperlink" Target="http://trace.ncbi.nlm.nih.gov/Traces/sra/sra.cgi?cmd=viewer&amp;m=data&amp;s=viewer&amp;run=SRR077288" TargetMode="External"/><Relationship Id="rId8" Type="http://schemas.openxmlformats.org/officeDocument/2006/relationships/hyperlink" Target="http://trace.ncbi.nlm.nih.gov/Traces/sra/sra.cgi?cmd=viewer&amp;m=data&amp;s=viewer&amp;run=SRR077292" TargetMode="External"/><Relationship Id="rId21" Type="http://schemas.openxmlformats.org/officeDocument/2006/relationships/hyperlink" Target="http://trace.ncbi.nlm.nih.gov/Traces/sra/sra.cgi?cmd=viewer&amp;m=data&amp;s=viewer&amp;run=SRR082791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trace.ncbi.nlm.nih.gov/Traces/sra/sra.cgi?cmd=viewer&amp;m=data&amp;s=viewer&amp;run=SRR082785" TargetMode="External"/><Relationship Id="rId12" Type="http://schemas.openxmlformats.org/officeDocument/2006/relationships/hyperlink" Target="http://trace.ncbi.nlm.nih.gov/Traces/sra/sra.cgi?cmd=viewer&amp;m=data&amp;s=viewer&amp;run=SRR077302" TargetMode="External"/><Relationship Id="rId17" Type="http://schemas.openxmlformats.org/officeDocument/2006/relationships/hyperlink" Target="http://trace.ncbi.nlm.nih.gov/Traces/sra/sra.cgi?cmd=viewer&amp;m=data&amp;s=viewer&amp;run=SRR077293" TargetMode="External"/><Relationship Id="rId7" Type="http://schemas.openxmlformats.org/officeDocument/2006/relationships/hyperlink" Target="http://trace.ncbi.nlm.nih.gov/Traces/sra/sra.cgi?cmd=viewer&amp;m=data&amp;s=viewer&amp;run=SRR077290" TargetMode="External"/><Relationship Id="rId20" Type="http://schemas.openxmlformats.org/officeDocument/2006/relationships/hyperlink" Target="http://trace.ncbi.nlm.nih.gov/Traces/sra/sra.cgi?cmd=viewer&amp;m=data&amp;s=viewer&amp;run=SRR082792" TargetMode="External"/><Relationship Id="rId29" Type="http://schemas.openxmlformats.org/officeDocument/2006/relationships/theme" Target="theme/theme1.xml"/><Relationship Id="rId16" Type="http://schemas.openxmlformats.org/officeDocument/2006/relationships/hyperlink" Target="http://trace.ncbi.nlm.nih.gov/Traces/sra/sra.cgi?cmd=viewer&amp;m=data&amp;s=viewer&amp;run=SRR077295" TargetMode="External"/><Relationship Id="rId2" Type="http://schemas.microsoft.com/office/2007/relationships/stylesWithEffects" Target="stylesWithEffects.xml"/><Relationship Id="rId24" Type="http://schemas.openxmlformats.org/officeDocument/2006/relationships/hyperlink" Target="http://trace.ncbi.nlm.nih.gov/Traces/sra/sra.cgi?cmd=viewer&amp;m=data&amp;s=viewer&amp;run=SRR082786" TargetMode="External"/><Relationship Id="rId11" Type="http://schemas.openxmlformats.org/officeDocument/2006/relationships/hyperlink" Target="http://trace.ncbi.nlm.nih.gov/Traces/sra/sra.cgi?cmd=viewer&amp;m=data&amp;s=viewer&amp;run=SRR077301" TargetMode="External"/><Relationship Id="rId1" Type="http://schemas.openxmlformats.org/officeDocument/2006/relationships/styles" Target="styles.xml"/><Relationship Id="rId6" Type="http://schemas.openxmlformats.org/officeDocument/2006/relationships/hyperlink" Target="http://trace.ncbi.nlm.nih.gov/Traces/sra/sra.cgi?cmd=viewer&amp;m=data&amp;s=viewer&amp;run=SRR077287" TargetMode="External"/><Relationship Id="rId32" Type="http://schemas.openxmlformats.org/officeDocument/2006/relationships/customXml" Target="../customXml/item3.xml"/><Relationship Id="rId23" Type="http://schemas.openxmlformats.org/officeDocument/2006/relationships/hyperlink" Target="http://trace.ncbi.nlm.nih.gov/Traces/sra/sra.cgi?cmd=viewer&amp;m=data&amp;s=viewer&amp;run=SRR082788" TargetMode="External"/><Relationship Id="rId28" Type="http://schemas.openxmlformats.org/officeDocument/2006/relationships/fontTable" Target="fontTable.xml"/><Relationship Id="rId15" Type="http://schemas.openxmlformats.org/officeDocument/2006/relationships/hyperlink" Target="http://trace.ncbi.nlm.nih.gov/Traces/sra/sra.cgi?cmd=viewer&amp;m=data&amp;s=viewer&amp;run=SRR077296" TargetMode="External"/><Relationship Id="rId5" Type="http://schemas.openxmlformats.org/officeDocument/2006/relationships/hyperlink" Target="http://trace.ncbi.nlm.nih.gov/Traces/sra/sra.cgi?cmd=viewer&amp;m=data&amp;s=viewer&amp;run=SRR077286" TargetMode="External"/><Relationship Id="rId10" Type="http://schemas.openxmlformats.org/officeDocument/2006/relationships/hyperlink" Target="http://trace.ncbi.nlm.nih.gov/Traces/sra/sra.cgi?cmd=viewer&amp;m=data&amp;s=viewer&amp;run=SRR077300" TargetMode="External"/><Relationship Id="rId19" Type="http://schemas.openxmlformats.org/officeDocument/2006/relationships/hyperlink" Target="http://trace.ncbi.nlm.nih.gov/Traces/sra/sra.cgi?cmd=viewer&amp;m=data&amp;s=viewer&amp;run=SRR082794" TargetMode="External"/><Relationship Id="rId31" Type="http://schemas.openxmlformats.org/officeDocument/2006/relationships/customXml" Target="../customXml/item2.xml"/><Relationship Id="rId9" Type="http://schemas.openxmlformats.org/officeDocument/2006/relationships/hyperlink" Target="http://trace.ncbi.nlm.nih.gov/Traces/sra/sra.cgi?cmd=viewer&amp;m=data&amp;s=viewer&amp;run=SRR077298" TargetMode="External"/><Relationship Id="rId22" Type="http://schemas.openxmlformats.org/officeDocument/2006/relationships/hyperlink" Target="http://trace.ncbi.nlm.nih.gov/Traces/sra/sra.cgi?cmd=viewer&amp;m=data&amp;s=viewer&amp;run=SRR082789" TargetMode="External"/><Relationship Id="rId27" Type="http://schemas.openxmlformats.org/officeDocument/2006/relationships/hyperlink" Target="http://trace.ncbi.nlm.nih.gov/Traces/sra/sra.cgi?cmd=viewer&amp;m=data&amp;s=viewer&amp;run=SRR082780" TargetMode="External"/><Relationship Id="rId14" Type="http://schemas.openxmlformats.org/officeDocument/2006/relationships/hyperlink" Target="http://trace.ncbi.nlm.nih.gov/Traces/sra/sra.cgi?cmd=viewer&amp;m=data&amp;s=viewer&amp;run=SRR077297" TargetMode="External"/><Relationship Id="rId4" Type="http://schemas.openxmlformats.org/officeDocument/2006/relationships/webSettings" Target="webSettings.xml"/><Relationship Id="rId30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92E9882-7068-4D48-9B75-6F27B0420DC2}"/>
</file>

<file path=customXml/itemProps2.xml><?xml version="1.0" encoding="utf-8"?>
<ds:datastoreItem xmlns:ds="http://schemas.openxmlformats.org/officeDocument/2006/customXml" ds:itemID="{6F475E43-ABD0-4843-BEAB-4E7E3F33A187}"/>
</file>

<file path=customXml/itemProps3.xml><?xml version="1.0" encoding="utf-8"?>
<ds:datastoreItem xmlns:ds="http://schemas.openxmlformats.org/officeDocument/2006/customXml" ds:itemID="{488D04EB-419F-4DE3-9812-B518D41CAC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90</Words>
  <Characters>5074</Characters>
  <Application>Microsoft Macintosh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</dc:creator>
  <cp:keywords/>
  <dc:description/>
  <cp:lastModifiedBy>shaohua</cp:lastModifiedBy>
  <cp:revision>5</cp:revision>
  <dcterms:created xsi:type="dcterms:W3CDTF">2013-11-07T10:41:00Z</dcterms:created>
  <dcterms:modified xsi:type="dcterms:W3CDTF">2014-02-0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